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542" w:rsidRPr="006B3AA8" w:rsidRDefault="00021542" w:rsidP="00021542">
      <w:pPr>
        <w:spacing w:after="240" w:line="480" w:lineRule="auto"/>
        <w:rPr>
          <w:b/>
        </w:rPr>
      </w:pPr>
      <w:r w:rsidRPr="006B3AA8">
        <w:rPr>
          <w:b/>
        </w:rPr>
        <w:t>Supplementary Table 2:</w:t>
      </w:r>
      <w:r w:rsidRPr="006B3AA8">
        <w:t xml:space="preserve"> Nineteen </w:t>
      </w:r>
      <w:r w:rsidRPr="006B3AA8">
        <w:rPr>
          <w:i/>
        </w:rPr>
        <w:t xml:space="preserve">Cryptococcus </w:t>
      </w:r>
      <w:proofErr w:type="spellStart"/>
      <w:r w:rsidRPr="006B3AA8">
        <w:rPr>
          <w:i/>
        </w:rPr>
        <w:t>gattii</w:t>
      </w:r>
      <w:proofErr w:type="spellEnd"/>
      <w:r w:rsidRPr="006B3AA8">
        <w:t xml:space="preserve"> isolates with the VGIV molecular type from the Australian </w:t>
      </w:r>
      <w:r w:rsidRPr="006B3AA8">
        <w:rPr>
          <w:bCs/>
        </w:rPr>
        <w:t>Medical Mycology Culture Collection (</w:t>
      </w:r>
      <w:r w:rsidRPr="006B3AA8">
        <w:t>WFCC registration number: WM-1205) sequenced in this study</w:t>
      </w:r>
    </w:p>
    <w:tbl>
      <w:tblPr>
        <w:tblpPr w:leftFromText="180" w:rightFromText="180" w:vertAnchor="page" w:horzAnchor="margin" w:tblpY="2956"/>
        <w:tblW w:w="403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1395"/>
        <w:gridCol w:w="1395"/>
        <w:gridCol w:w="1969"/>
        <w:gridCol w:w="882"/>
      </w:tblGrid>
      <w:tr w:rsidR="00021542" w:rsidRPr="006B3AA8" w:rsidTr="00A5448F">
        <w:trPr>
          <w:trHeight w:val="320"/>
        </w:trPr>
        <w:tc>
          <w:tcPr>
            <w:tcW w:w="11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b/>
                <w:bCs/>
                <w:color w:val="000000"/>
                <w:szCs w:val="24"/>
                <w:lang w:eastAsia="en-GB"/>
              </w:rPr>
              <w:t>Strain Number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b/>
                <w:bCs/>
                <w:color w:val="000000"/>
                <w:szCs w:val="24"/>
                <w:lang w:eastAsia="en-GB"/>
              </w:rPr>
              <w:t>Other number/s</w:t>
            </w:r>
          </w:p>
        </w:tc>
        <w:tc>
          <w:tcPr>
            <w:tcW w:w="96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b/>
                <w:bCs/>
                <w:color w:val="000000"/>
                <w:szCs w:val="24"/>
                <w:lang w:eastAsia="en-GB"/>
              </w:rPr>
              <w:t>Country</w:t>
            </w:r>
          </w:p>
        </w:tc>
        <w:tc>
          <w:tcPr>
            <w:tcW w:w="13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b/>
                <w:bCs/>
                <w:color w:val="000000"/>
                <w:szCs w:val="24"/>
                <w:lang w:eastAsia="en-GB"/>
              </w:rPr>
              <w:t>Source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b/>
                <w:bCs/>
                <w:color w:val="000000"/>
                <w:szCs w:val="24"/>
                <w:lang w:eastAsia="en-GB"/>
              </w:rPr>
              <w:t>Year of isolation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04.20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  <w:szCs w:val="24"/>
              </w:rPr>
              <w:t>CBS11254 M27055 M25229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South Afric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6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05.373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H0058-I-1875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olombi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</w:rPr>
              <w:t>Eucalyptus tre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2003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05.374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</w:rPr>
              <w:t>H0058-I-1876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olombi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</w:rPr>
              <w:t>Eucalyptus tre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2003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05.37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</w:rPr>
              <w:t>H0058-I-1686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olombi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</w:rPr>
              <w:t>Almond tre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2003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05.378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</w:rPr>
              <w:t>H0058-I-1688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olombi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</w:rPr>
              <w:t>Almond tre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2003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08.314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6-1664</w:t>
            </w:r>
          </w:p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 xml:space="preserve">W552 </w:t>
            </w:r>
          </w:p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 xml:space="preserve">M20724 </w:t>
            </w:r>
            <w:proofErr w:type="spellStart"/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Mbatha</w:t>
            </w:r>
            <w:proofErr w:type="spellEnd"/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South Afric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Unknown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12.43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01-201083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Australi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 (Cerebrospinal fluid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2001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12.6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AMMRL 30.135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Australi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 (Cerebrospinal fluid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2005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14.321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</w:rPr>
              <w:t>106.97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Unknown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1434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UON 11135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South Afric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 (Cerebrospinal fluid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7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2363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B5742 CBS11248</w:t>
            </w:r>
          </w:p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MP-8/92 MCL250025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Indi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 (Cerebrospinal fluid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7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2567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6B3AA8">
              <w:rPr>
                <w:color w:val="000000"/>
                <w:szCs w:val="24"/>
              </w:rPr>
              <w:t>M27042</w:t>
            </w:r>
          </w:p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  <w:szCs w:val="24"/>
              </w:rPr>
              <w:t>X242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South Afric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6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2568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6B3AA8">
              <w:rPr>
                <w:color w:val="000000"/>
                <w:szCs w:val="24"/>
              </w:rPr>
              <w:t>M27043</w:t>
            </w:r>
          </w:p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  <w:szCs w:val="24"/>
              </w:rPr>
              <w:t>X303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South Afric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6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2570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6B3AA8">
              <w:rPr>
                <w:color w:val="000000"/>
                <w:szCs w:val="24"/>
              </w:rPr>
              <w:t xml:space="preserve">M27046 </w:t>
            </w:r>
          </w:p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  <w:szCs w:val="24"/>
              </w:rPr>
              <w:t>P2244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South Afric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6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2579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6B3AA8">
              <w:rPr>
                <w:color w:val="000000"/>
                <w:szCs w:val="24"/>
              </w:rPr>
              <w:t>M27056</w:t>
            </w:r>
          </w:p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color w:val="000000"/>
                <w:szCs w:val="24"/>
              </w:rPr>
              <w:t>P2238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South Afric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6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2604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M31499</w:t>
            </w:r>
          </w:p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4357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South Afric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6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2670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MJ-33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South Afric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6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 287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V00869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South Afric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6</w:t>
            </w:r>
          </w:p>
        </w:tc>
      </w:tr>
      <w:tr w:rsidR="00021542" w:rsidRPr="006B3AA8" w:rsidTr="00A5448F">
        <w:trPr>
          <w:trHeight w:val="300"/>
        </w:trPr>
        <w:tc>
          <w:tcPr>
            <w:tcW w:w="11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WM2364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B5748 CBS11249 P496</w:t>
            </w:r>
          </w:p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MCL250024</w:t>
            </w:r>
          </w:p>
        </w:tc>
        <w:tc>
          <w:tcPr>
            <w:tcW w:w="9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India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Clinic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1542" w:rsidRPr="006B3AA8" w:rsidRDefault="00021542" w:rsidP="00A5448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</w:pPr>
            <w:r w:rsidRPr="006B3AA8">
              <w:rPr>
                <w:rFonts w:ascii="Calibri" w:eastAsia="Calibri" w:hAnsi="Calibri" w:cs="Calibri"/>
                <w:color w:val="000000"/>
                <w:szCs w:val="24"/>
                <w:lang w:eastAsia="en-GB"/>
              </w:rPr>
              <w:t>1997</w:t>
            </w:r>
          </w:p>
        </w:tc>
      </w:tr>
    </w:tbl>
    <w:p w:rsidR="004F2AE0" w:rsidRDefault="004F2AE0">
      <w:bookmarkStart w:id="0" w:name="_GoBack"/>
      <w:bookmarkEnd w:id="0"/>
    </w:p>
    <w:sectPr w:rsidR="004F2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542"/>
    <w:rsid w:val="00021542"/>
    <w:rsid w:val="004F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5C89AE-1CD5-463C-88D6-B16506582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1</cp:revision>
  <dcterms:created xsi:type="dcterms:W3CDTF">2022-05-03T12:28:00Z</dcterms:created>
  <dcterms:modified xsi:type="dcterms:W3CDTF">2022-05-03T12:29:00Z</dcterms:modified>
</cp:coreProperties>
</file>